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12942">
        <w:rPr>
          <w:rFonts w:ascii="Arial" w:hAnsi="Arial" w:cs="Arial"/>
          <w:sz w:val="24"/>
          <w:szCs w:val="24"/>
          <w:lang w:val="en-US"/>
        </w:rPr>
        <w:t>Supplementary Table 1. Means (SD) for the study variables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361"/>
        <w:gridCol w:w="1701"/>
        <w:gridCol w:w="1843"/>
        <w:gridCol w:w="1842"/>
      </w:tblGrid>
      <w:tr w:rsidR="00842B51" w:rsidRPr="00612942" w:rsidTr="00EC31E9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il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th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ather</w:t>
            </w:r>
          </w:p>
        </w:tc>
      </w:tr>
      <w:tr w:rsidR="00842B51" w:rsidRPr="00612942" w:rsidTr="00EC31E9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Anxiety Symptoms (SCARED-7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51.24 (20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8.06 (17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1.58 (18.34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7.89 (2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2.23 (17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6.52 (17.47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o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7.78 (1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1.42 (17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9.90 (17.49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ollow 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4.40 (19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8.45 (18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3.23 (18.17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Comorbid symptoms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08 (6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2.65 (5.44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Parental Anxiety/Depression (AS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5.29 (4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.23 (3.70)</w:t>
            </w:r>
          </w:p>
        </w:tc>
      </w:tr>
      <w:tr w:rsidR="00842B51" w:rsidRPr="00612942" w:rsidTr="00EC31E9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 xml:space="preserve">Parental Involveme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1.96 (31.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B51" w:rsidRPr="00612942" w:rsidRDefault="00842B51" w:rsidP="00EC31E9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12942">
        <w:rPr>
          <w:rFonts w:ascii="Arial" w:hAnsi="Arial" w:cs="Arial"/>
          <w:i/>
          <w:iCs/>
          <w:sz w:val="24"/>
          <w:szCs w:val="24"/>
          <w:lang w:val="en-US"/>
        </w:rPr>
        <w:t>Note.</w:t>
      </w:r>
      <w:r w:rsidRPr="00612942">
        <w:rPr>
          <w:rFonts w:ascii="Arial" w:hAnsi="Arial" w:cs="Arial"/>
          <w:sz w:val="24"/>
          <w:szCs w:val="24"/>
          <w:lang w:val="en-US"/>
        </w:rPr>
        <w:t xml:space="preserve"> ASR = Adult Self-Report Form; BPM = Brief Problem Monitor; Parental Involvement = number of the se</w:t>
      </w:r>
      <w:bookmarkStart w:id="0" w:name="_GoBack"/>
      <w:bookmarkEnd w:id="0"/>
      <w:r w:rsidRPr="00612942">
        <w:rPr>
          <w:rFonts w:ascii="Arial" w:hAnsi="Arial" w:cs="Arial"/>
          <w:sz w:val="24"/>
          <w:szCs w:val="24"/>
          <w:lang w:val="en-US"/>
        </w:rPr>
        <w:t>ssions in which parents were present / number of total sessions * 100; SCARED-71 = Screen for Child Anxiety and Related Emotional Disorders</w:t>
      </w:r>
    </w:p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12942">
        <w:rPr>
          <w:rFonts w:ascii="Arial" w:hAnsi="Arial" w:cs="Arial"/>
          <w:sz w:val="24"/>
          <w:szCs w:val="24"/>
          <w:lang w:val="en-US"/>
        </w:rPr>
        <w:br w:type="page"/>
      </w:r>
    </w:p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612942">
        <w:rPr>
          <w:rFonts w:ascii="Arial" w:hAnsi="Arial" w:cs="Arial"/>
          <w:sz w:val="24"/>
          <w:szCs w:val="24"/>
          <w:lang w:val="en-US"/>
        </w:rPr>
        <w:lastRenderedPageBreak/>
        <w:t>Supplementary Table 2. Means (SD) for the children with and without a particular type of anxiety disorder (child, mother and father report aggregated)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1604"/>
        <w:gridCol w:w="1424"/>
        <w:gridCol w:w="1424"/>
        <w:gridCol w:w="1332"/>
        <w:gridCol w:w="1260"/>
      </w:tblGrid>
      <w:tr w:rsidR="00842B51" w:rsidRPr="002A1600" w:rsidTr="00EC31E9">
        <w:tc>
          <w:tcPr>
            <w:tcW w:w="2496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 xml:space="preserve">Children with type of AD mentioned in first column 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 xml:space="preserve">Children without type of AD mentioned in first column </w:t>
            </w:r>
          </w:p>
        </w:tc>
      </w:tr>
      <w:tr w:rsidR="00842B51" w:rsidRPr="00612942" w:rsidTr="00EC31E9">
        <w:tc>
          <w:tcPr>
            <w:tcW w:w="2496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</w:tr>
      <w:tr w:rsidR="00842B51" w:rsidRPr="00612942" w:rsidTr="00EC31E9">
        <w:tc>
          <w:tcPr>
            <w:tcW w:w="2496" w:type="dxa"/>
            <w:vMerge w:val="restart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51.8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47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8.8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71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Mid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5.72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99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9.60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08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6.36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03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4.97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1.95</w:t>
            </w:r>
          </w:p>
        </w:tc>
      </w:tr>
      <w:tr w:rsidR="00842B51" w:rsidRPr="00612942" w:rsidTr="00EC31E9">
        <w:tc>
          <w:tcPr>
            <w:tcW w:w="2496" w:type="dxa"/>
            <w:vMerge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2.24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15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3.22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17</w:t>
            </w:r>
          </w:p>
        </w:tc>
      </w:tr>
      <w:tr w:rsidR="00842B51" w:rsidRPr="00612942" w:rsidTr="00EC31E9">
        <w:tc>
          <w:tcPr>
            <w:tcW w:w="2496" w:type="dxa"/>
            <w:vMerge w:val="restart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Social anxiety disorder</w:t>
            </w: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8.60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18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4.81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61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Mid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4.32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8.23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8.16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52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4.44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8.69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54</w:t>
            </w:r>
          </w:p>
        </w:tc>
      </w:tr>
      <w:tr w:rsidR="00842B51" w:rsidRPr="00612942" w:rsidTr="00EC31E9">
        <w:tc>
          <w:tcPr>
            <w:tcW w:w="2496" w:type="dxa"/>
            <w:vMerge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7.28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48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0.17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52</w:t>
            </w:r>
          </w:p>
        </w:tc>
      </w:tr>
      <w:tr w:rsidR="00842B51" w:rsidRPr="00612942" w:rsidTr="00EC31E9">
        <w:tc>
          <w:tcPr>
            <w:tcW w:w="2496" w:type="dxa"/>
            <w:vMerge w:val="restart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Separation anxiety disorder</w:t>
            </w: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50.86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40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5.47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10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Mid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7.66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68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0.45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2.83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0.77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51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2.31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46</w:t>
            </w:r>
          </w:p>
        </w:tc>
      </w:tr>
      <w:tr w:rsidR="00842B51" w:rsidRPr="00612942" w:rsidTr="00EC31E9">
        <w:tc>
          <w:tcPr>
            <w:tcW w:w="2496" w:type="dxa"/>
            <w:vMerge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9.05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62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8.36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56</w:t>
            </w:r>
          </w:p>
        </w:tc>
      </w:tr>
      <w:tr w:rsidR="00842B51" w:rsidRPr="00612942" w:rsidTr="00EC31E9">
        <w:tc>
          <w:tcPr>
            <w:tcW w:w="2496" w:type="dxa"/>
            <w:vMerge w:val="restart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Specific phobia</w:t>
            </w: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9.39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76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4.54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6.10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Mid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2.68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96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40.06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41</w:t>
            </w:r>
          </w:p>
        </w:tc>
      </w:tr>
      <w:tr w:rsidR="00842B51" w:rsidRPr="00612942" w:rsidTr="00EC31E9">
        <w:tc>
          <w:tcPr>
            <w:tcW w:w="2496" w:type="dxa"/>
            <w:vMerge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1.29</w:t>
            </w:r>
          </w:p>
        </w:tc>
        <w:tc>
          <w:tcPr>
            <w:tcW w:w="1424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5.03</w:t>
            </w:r>
          </w:p>
        </w:tc>
        <w:tc>
          <w:tcPr>
            <w:tcW w:w="1332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32.57</w:t>
            </w:r>
          </w:p>
        </w:tc>
        <w:tc>
          <w:tcPr>
            <w:tcW w:w="1260" w:type="dxa"/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4.96</w:t>
            </w:r>
          </w:p>
        </w:tc>
      </w:tr>
      <w:tr w:rsidR="00842B51" w:rsidRPr="00612942" w:rsidTr="00EC31E9">
        <w:tc>
          <w:tcPr>
            <w:tcW w:w="2496" w:type="dxa"/>
            <w:vMerge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842B51" w:rsidRPr="00210E85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10E85">
              <w:rPr>
                <w:rFonts w:ascii="Arial" w:hAnsi="Arial" w:cs="Arial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9.6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27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42B51" w:rsidRPr="00612942" w:rsidRDefault="00842B51" w:rsidP="00EC31E9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2942">
              <w:rPr>
                <w:rFonts w:ascii="Arial" w:hAnsi="Arial" w:cs="Arial"/>
                <w:sz w:val="24"/>
                <w:szCs w:val="24"/>
                <w:lang w:val="en-US"/>
              </w:rPr>
              <w:t>17.00</w:t>
            </w:r>
          </w:p>
        </w:tc>
      </w:tr>
    </w:tbl>
    <w:p w:rsidR="00842B51" w:rsidRPr="00612942" w:rsidRDefault="00842B51" w:rsidP="00842B51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D45436" w:rsidRDefault="00D45436"/>
    <w:sectPr w:rsidR="00D45436" w:rsidSect="00757843">
      <w:head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B51" w:rsidRDefault="00842B51" w:rsidP="00842B51">
      <w:pPr>
        <w:spacing w:after="0" w:line="240" w:lineRule="auto"/>
      </w:pPr>
      <w:r>
        <w:separator/>
      </w:r>
    </w:p>
  </w:endnote>
  <w:endnote w:type="continuationSeparator" w:id="0">
    <w:p w:rsidR="00842B51" w:rsidRDefault="00842B51" w:rsidP="00842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B51" w:rsidRDefault="00842B51" w:rsidP="00842B51">
      <w:pPr>
        <w:spacing w:after="0" w:line="240" w:lineRule="auto"/>
      </w:pPr>
      <w:r>
        <w:separator/>
      </w:r>
    </w:p>
  </w:footnote>
  <w:footnote w:type="continuationSeparator" w:id="0">
    <w:p w:rsidR="00842B51" w:rsidRDefault="00842B51" w:rsidP="00842B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4C3E" w:rsidRPr="00933374" w:rsidRDefault="00842B51" w:rsidP="00757843">
    <w:pPr>
      <w:pStyle w:val="Header"/>
      <w:tabs>
        <w:tab w:val="left" w:pos="7213"/>
      </w:tabs>
      <w:rPr>
        <w:rFonts w:ascii="Times New Roman" w:hAnsi="Times New Roman" w:cs="Times New Roman"/>
        <w:lang w:val="en-US"/>
      </w:rPr>
    </w:pPr>
  </w:p>
  <w:p w:rsidR="00364C3E" w:rsidRPr="00757843" w:rsidRDefault="00842B51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4394249"/>
      <w:docPartObj>
        <w:docPartGallery w:val="Page Numbers (Top of Page)"/>
        <w:docPartUnique/>
      </w:docPartObj>
    </w:sdtPr>
    <w:sdtEndPr/>
    <w:sdtContent>
      <w:p w:rsidR="00364C3E" w:rsidRDefault="00842B5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64C3E" w:rsidRPr="00757843" w:rsidRDefault="00842B51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B51"/>
    <w:rsid w:val="000000E0"/>
    <w:rsid w:val="0000677E"/>
    <w:rsid w:val="00006E5D"/>
    <w:rsid w:val="00007411"/>
    <w:rsid w:val="00021B72"/>
    <w:rsid w:val="00025CE0"/>
    <w:rsid w:val="0003358B"/>
    <w:rsid w:val="000359C6"/>
    <w:rsid w:val="00040E3D"/>
    <w:rsid w:val="00041C67"/>
    <w:rsid w:val="000459DC"/>
    <w:rsid w:val="000551BC"/>
    <w:rsid w:val="00055B51"/>
    <w:rsid w:val="00066940"/>
    <w:rsid w:val="00077C0E"/>
    <w:rsid w:val="00092C74"/>
    <w:rsid w:val="000955A7"/>
    <w:rsid w:val="000A659F"/>
    <w:rsid w:val="000D149C"/>
    <w:rsid w:val="000D3795"/>
    <w:rsid w:val="000D6627"/>
    <w:rsid w:val="000E0890"/>
    <w:rsid w:val="000E19C8"/>
    <w:rsid w:val="000E7228"/>
    <w:rsid w:val="000F3DEC"/>
    <w:rsid w:val="0010310D"/>
    <w:rsid w:val="00103921"/>
    <w:rsid w:val="001057E0"/>
    <w:rsid w:val="00114F72"/>
    <w:rsid w:val="0012089B"/>
    <w:rsid w:val="00126998"/>
    <w:rsid w:val="001322BC"/>
    <w:rsid w:val="00133BD5"/>
    <w:rsid w:val="00133D0A"/>
    <w:rsid w:val="001368EB"/>
    <w:rsid w:val="00137777"/>
    <w:rsid w:val="001377AA"/>
    <w:rsid w:val="00146E97"/>
    <w:rsid w:val="00150104"/>
    <w:rsid w:val="001501B1"/>
    <w:rsid w:val="00151515"/>
    <w:rsid w:val="0015517D"/>
    <w:rsid w:val="001554B2"/>
    <w:rsid w:val="00157BEC"/>
    <w:rsid w:val="00172BA6"/>
    <w:rsid w:val="00185A5A"/>
    <w:rsid w:val="001A7196"/>
    <w:rsid w:val="001A7AE5"/>
    <w:rsid w:val="001C0298"/>
    <w:rsid w:val="001C3F13"/>
    <w:rsid w:val="001C5B9C"/>
    <w:rsid w:val="001D4830"/>
    <w:rsid w:val="001D5042"/>
    <w:rsid w:val="001E1D46"/>
    <w:rsid w:val="001E5D78"/>
    <w:rsid w:val="001F6A3A"/>
    <w:rsid w:val="00201F10"/>
    <w:rsid w:val="002149F2"/>
    <w:rsid w:val="00215989"/>
    <w:rsid w:val="002259C1"/>
    <w:rsid w:val="00227AB7"/>
    <w:rsid w:val="00233F3C"/>
    <w:rsid w:val="00240245"/>
    <w:rsid w:val="00240631"/>
    <w:rsid w:val="00243D50"/>
    <w:rsid w:val="002538CE"/>
    <w:rsid w:val="0025440C"/>
    <w:rsid w:val="002674AC"/>
    <w:rsid w:val="002675A4"/>
    <w:rsid w:val="002716E0"/>
    <w:rsid w:val="00277CC7"/>
    <w:rsid w:val="00293EFB"/>
    <w:rsid w:val="002A5B42"/>
    <w:rsid w:val="002A6470"/>
    <w:rsid w:val="002B699C"/>
    <w:rsid w:val="002B7200"/>
    <w:rsid w:val="002C3AA9"/>
    <w:rsid w:val="002C7EA2"/>
    <w:rsid w:val="002D3A13"/>
    <w:rsid w:val="002F1776"/>
    <w:rsid w:val="002F1D3E"/>
    <w:rsid w:val="002F3454"/>
    <w:rsid w:val="003008D9"/>
    <w:rsid w:val="00302DB9"/>
    <w:rsid w:val="00303355"/>
    <w:rsid w:val="00303981"/>
    <w:rsid w:val="003049D9"/>
    <w:rsid w:val="0030758D"/>
    <w:rsid w:val="0031427A"/>
    <w:rsid w:val="003153FA"/>
    <w:rsid w:val="00327FBE"/>
    <w:rsid w:val="00335F1D"/>
    <w:rsid w:val="0034626A"/>
    <w:rsid w:val="0036516C"/>
    <w:rsid w:val="0037393C"/>
    <w:rsid w:val="00377EB4"/>
    <w:rsid w:val="00391140"/>
    <w:rsid w:val="003A7F14"/>
    <w:rsid w:val="003B3237"/>
    <w:rsid w:val="003B5EFC"/>
    <w:rsid w:val="003B6738"/>
    <w:rsid w:val="003C19FE"/>
    <w:rsid w:val="003C27E3"/>
    <w:rsid w:val="003C32F5"/>
    <w:rsid w:val="003C33AF"/>
    <w:rsid w:val="003D075F"/>
    <w:rsid w:val="003E1F27"/>
    <w:rsid w:val="003F5F9E"/>
    <w:rsid w:val="00402E5D"/>
    <w:rsid w:val="00403F94"/>
    <w:rsid w:val="004045D2"/>
    <w:rsid w:val="00413061"/>
    <w:rsid w:val="004322AD"/>
    <w:rsid w:val="00444701"/>
    <w:rsid w:val="00444FE5"/>
    <w:rsid w:val="004602C6"/>
    <w:rsid w:val="00465403"/>
    <w:rsid w:val="00470C8D"/>
    <w:rsid w:val="00471FA9"/>
    <w:rsid w:val="00475CA6"/>
    <w:rsid w:val="00481A7F"/>
    <w:rsid w:val="00492DF2"/>
    <w:rsid w:val="00495599"/>
    <w:rsid w:val="00495B7B"/>
    <w:rsid w:val="0049660C"/>
    <w:rsid w:val="004A28B9"/>
    <w:rsid w:val="004A6671"/>
    <w:rsid w:val="004A6A79"/>
    <w:rsid w:val="004B10EF"/>
    <w:rsid w:val="004B20EC"/>
    <w:rsid w:val="004C069B"/>
    <w:rsid w:val="004C1A5D"/>
    <w:rsid w:val="004C4112"/>
    <w:rsid w:val="004C4147"/>
    <w:rsid w:val="004E4720"/>
    <w:rsid w:val="004E5CC7"/>
    <w:rsid w:val="00502454"/>
    <w:rsid w:val="00504635"/>
    <w:rsid w:val="005169B7"/>
    <w:rsid w:val="00520284"/>
    <w:rsid w:val="0052453C"/>
    <w:rsid w:val="00532BEF"/>
    <w:rsid w:val="00546AFE"/>
    <w:rsid w:val="005625FE"/>
    <w:rsid w:val="00574F88"/>
    <w:rsid w:val="005829F0"/>
    <w:rsid w:val="00583B51"/>
    <w:rsid w:val="00584D31"/>
    <w:rsid w:val="00585D0F"/>
    <w:rsid w:val="00590E95"/>
    <w:rsid w:val="005964DB"/>
    <w:rsid w:val="00597721"/>
    <w:rsid w:val="005A038F"/>
    <w:rsid w:val="005B06C4"/>
    <w:rsid w:val="005B1591"/>
    <w:rsid w:val="005B2F41"/>
    <w:rsid w:val="005B79C0"/>
    <w:rsid w:val="005C2002"/>
    <w:rsid w:val="005C4692"/>
    <w:rsid w:val="005D34A9"/>
    <w:rsid w:val="005E2E64"/>
    <w:rsid w:val="005F3785"/>
    <w:rsid w:val="005F5D90"/>
    <w:rsid w:val="005F70C4"/>
    <w:rsid w:val="0060696C"/>
    <w:rsid w:val="006124A1"/>
    <w:rsid w:val="00630A70"/>
    <w:rsid w:val="00632237"/>
    <w:rsid w:val="006441CB"/>
    <w:rsid w:val="00647D90"/>
    <w:rsid w:val="006600EB"/>
    <w:rsid w:val="00660426"/>
    <w:rsid w:val="00676DDC"/>
    <w:rsid w:val="00690FEB"/>
    <w:rsid w:val="006A1FF2"/>
    <w:rsid w:val="006A58D9"/>
    <w:rsid w:val="006A70B5"/>
    <w:rsid w:val="006B0172"/>
    <w:rsid w:val="006B3965"/>
    <w:rsid w:val="006B3D16"/>
    <w:rsid w:val="006B771A"/>
    <w:rsid w:val="006D343B"/>
    <w:rsid w:val="006E1218"/>
    <w:rsid w:val="006E3DE1"/>
    <w:rsid w:val="006F4916"/>
    <w:rsid w:val="006F7DCB"/>
    <w:rsid w:val="00703912"/>
    <w:rsid w:val="007057CA"/>
    <w:rsid w:val="00716594"/>
    <w:rsid w:val="00727ACB"/>
    <w:rsid w:val="00742159"/>
    <w:rsid w:val="00743692"/>
    <w:rsid w:val="00746BA1"/>
    <w:rsid w:val="00754A6B"/>
    <w:rsid w:val="007552A2"/>
    <w:rsid w:val="00766A99"/>
    <w:rsid w:val="00771487"/>
    <w:rsid w:val="00782981"/>
    <w:rsid w:val="00783013"/>
    <w:rsid w:val="00784EF4"/>
    <w:rsid w:val="00793C85"/>
    <w:rsid w:val="007960A5"/>
    <w:rsid w:val="00797265"/>
    <w:rsid w:val="007B0707"/>
    <w:rsid w:val="007B54C7"/>
    <w:rsid w:val="007B66CE"/>
    <w:rsid w:val="007C337F"/>
    <w:rsid w:val="007C3F46"/>
    <w:rsid w:val="007C501D"/>
    <w:rsid w:val="007D63A3"/>
    <w:rsid w:val="007F2062"/>
    <w:rsid w:val="007F381B"/>
    <w:rsid w:val="008017B1"/>
    <w:rsid w:val="008018DF"/>
    <w:rsid w:val="00802DB4"/>
    <w:rsid w:val="00805186"/>
    <w:rsid w:val="00812226"/>
    <w:rsid w:val="00817009"/>
    <w:rsid w:val="00817F00"/>
    <w:rsid w:val="0082367D"/>
    <w:rsid w:val="008265D4"/>
    <w:rsid w:val="00835A92"/>
    <w:rsid w:val="00842B51"/>
    <w:rsid w:val="00851B7F"/>
    <w:rsid w:val="0085299A"/>
    <w:rsid w:val="00861700"/>
    <w:rsid w:val="00866C38"/>
    <w:rsid w:val="008839E3"/>
    <w:rsid w:val="008A3743"/>
    <w:rsid w:val="008A6D7B"/>
    <w:rsid w:val="008D2741"/>
    <w:rsid w:val="008D329D"/>
    <w:rsid w:val="008F5135"/>
    <w:rsid w:val="008F63AC"/>
    <w:rsid w:val="00904FAA"/>
    <w:rsid w:val="00923360"/>
    <w:rsid w:val="009303BB"/>
    <w:rsid w:val="00930F5E"/>
    <w:rsid w:val="00935E34"/>
    <w:rsid w:val="00947E2B"/>
    <w:rsid w:val="00952BE6"/>
    <w:rsid w:val="00953D80"/>
    <w:rsid w:val="00957EA5"/>
    <w:rsid w:val="00960AE4"/>
    <w:rsid w:val="009715D3"/>
    <w:rsid w:val="009803DE"/>
    <w:rsid w:val="00982CD4"/>
    <w:rsid w:val="009A5AA1"/>
    <w:rsid w:val="009A7B66"/>
    <w:rsid w:val="009B69F8"/>
    <w:rsid w:val="009E1134"/>
    <w:rsid w:val="009E6468"/>
    <w:rsid w:val="009F6377"/>
    <w:rsid w:val="00A0007E"/>
    <w:rsid w:val="00A05492"/>
    <w:rsid w:val="00A07887"/>
    <w:rsid w:val="00A1740F"/>
    <w:rsid w:val="00A276D2"/>
    <w:rsid w:val="00A46D86"/>
    <w:rsid w:val="00A5343B"/>
    <w:rsid w:val="00A55D86"/>
    <w:rsid w:val="00A63E88"/>
    <w:rsid w:val="00A8420D"/>
    <w:rsid w:val="00A86391"/>
    <w:rsid w:val="00A91F89"/>
    <w:rsid w:val="00AA2E2D"/>
    <w:rsid w:val="00AA7204"/>
    <w:rsid w:val="00AB4FEF"/>
    <w:rsid w:val="00AB661D"/>
    <w:rsid w:val="00AC0E4A"/>
    <w:rsid w:val="00AC4011"/>
    <w:rsid w:val="00AC629C"/>
    <w:rsid w:val="00AC6EE3"/>
    <w:rsid w:val="00AD366B"/>
    <w:rsid w:val="00AD5961"/>
    <w:rsid w:val="00AE3923"/>
    <w:rsid w:val="00AF50B0"/>
    <w:rsid w:val="00AF6FEE"/>
    <w:rsid w:val="00B038A6"/>
    <w:rsid w:val="00B078F7"/>
    <w:rsid w:val="00B105B9"/>
    <w:rsid w:val="00B13903"/>
    <w:rsid w:val="00B24C0C"/>
    <w:rsid w:val="00B3303D"/>
    <w:rsid w:val="00B67427"/>
    <w:rsid w:val="00B83457"/>
    <w:rsid w:val="00B835D4"/>
    <w:rsid w:val="00B874E5"/>
    <w:rsid w:val="00BB16C4"/>
    <w:rsid w:val="00BE0026"/>
    <w:rsid w:val="00BE3CA2"/>
    <w:rsid w:val="00BF4FE9"/>
    <w:rsid w:val="00BF5347"/>
    <w:rsid w:val="00BF7A0D"/>
    <w:rsid w:val="00C01608"/>
    <w:rsid w:val="00C11AF8"/>
    <w:rsid w:val="00C150DB"/>
    <w:rsid w:val="00C170E1"/>
    <w:rsid w:val="00C21C0E"/>
    <w:rsid w:val="00C22E68"/>
    <w:rsid w:val="00C236E9"/>
    <w:rsid w:val="00C32BF7"/>
    <w:rsid w:val="00C47CE8"/>
    <w:rsid w:val="00C51B82"/>
    <w:rsid w:val="00C7287B"/>
    <w:rsid w:val="00C7501C"/>
    <w:rsid w:val="00C85000"/>
    <w:rsid w:val="00CA2D32"/>
    <w:rsid w:val="00CA45FC"/>
    <w:rsid w:val="00CB5FBE"/>
    <w:rsid w:val="00CC3623"/>
    <w:rsid w:val="00CC4569"/>
    <w:rsid w:val="00CC7711"/>
    <w:rsid w:val="00CD7FE2"/>
    <w:rsid w:val="00CE0CB2"/>
    <w:rsid w:val="00CE325F"/>
    <w:rsid w:val="00CF2B72"/>
    <w:rsid w:val="00D043F6"/>
    <w:rsid w:val="00D135E6"/>
    <w:rsid w:val="00D14FF6"/>
    <w:rsid w:val="00D22569"/>
    <w:rsid w:val="00D32807"/>
    <w:rsid w:val="00D358DB"/>
    <w:rsid w:val="00D451CF"/>
    <w:rsid w:val="00D45436"/>
    <w:rsid w:val="00D55314"/>
    <w:rsid w:val="00D60ED0"/>
    <w:rsid w:val="00D65258"/>
    <w:rsid w:val="00D73642"/>
    <w:rsid w:val="00D76F25"/>
    <w:rsid w:val="00D8070E"/>
    <w:rsid w:val="00D831C8"/>
    <w:rsid w:val="00D92496"/>
    <w:rsid w:val="00D966AB"/>
    <w:rsid w:val="00D9690B"/>
    <w:rsid w:val="00DA1B10"/>
    <w:rsid w:val="00DA2367"/>
    <w:rsid w:val="00DA4C77"/>
    <w:rsid w:val="00DA6EC7"/>
    <w:rsid w:val="00DB1700"/>
    <w:rsid w:val="00DB2EA0"/>
    <w:rsid w:val="00DB574C"/>
    <w:rsid w:val="00DC01B9"/>
    <w:rsid w:val="00DC19D0"/>
    <w:rsid w:val="00DC5FD5"/>
    <w:rsid w:val="00DC61A4"/>
    <w:rsid w:val="00DC7DE5"/>
    <w:rsid w:val="00DD5CF8"/>
    <w:rsid w:val="00DD69DC"/>
    <w:rsid w:val="00DE02F6"/>
    <w:rsid w:val="00DF3B3D"/>
    <w:rsid w:val="00E02810"/>
    <w:rsid w:val="00E10130"/>
    <w:rsid w:val="00E12576"/>
    <w:rsid w:val="00E228F3"/>
    <w:rsid w:val="00E275D2"/>
    <w:rsid w:val="00E30E44"/>
    <w:rsid w:val="00E42298"/>
    <w:rsid w:val="00E50D96"/>
    <w:rsid w:val="00E53DBF"/>
    <w:rsid w:val="00E84AE9"/>
    <w:rsid w:val="00E87E23"/>
    <w:rsid w:val="00E90D2A"/>
    <w:rsid w:val="00E97E72"/>
    <w:rsid w:val="00EA0A68"/>
    <w:rsid w:val="00EA4106"/>
    <w:rsid w:val="00EB71B2"/>
    <w:rsid w:val="00ED6804"/>
    <w:rsid w:val="00EE1DF1"/>
    <w:rsid w:val="00EE432B"/>
    <w:rsid w:val="00EF702D"/>
    <w:rsid w:val="00F02F5E"/>
    <w:rsid w:val="00F120B7"/>
    <w:rsid w:val="00F17BE7"/>
    <w:rsid w:val="00F24CD5"/>
    <w:rsid w:val="00F24DB3"/>
    <w:rsid w:val="00F26119"/>
    <w:rsid w:val="00F33A00"/>
    <w:rsid w:val="00F54152"/>
    <w:rsid w:val="00F5636B"/>
    <w:rsid w:val="00F651AA"/>
    <w:rsid w:val="00F66459"/>
    <w:rsid w:val="00F82D2C"/>
    <w:rsid w:val="00F87232"/>
    <w:rsid w:val="00F87514"/>
    <w:rsid w:val="00F92F4A"/>
    <w:rsid w:val="00FA4587"/>
    <w:rsid w:val="00FB00EB"/>
    <w:rsid w:val="00FB383B"/>
    <w:rsid w:val="00FB71EE"/>
    <w:rsid w:val="00FC0ECF"/>
    <w:rsid w:val="00FC2439"/>
    <w:rsid w:val="00FC3CD6"/>
    <w:rsid w:val="00FC7083"/>
    <w:rsid w:val="00FD01F8"/>
    <w:rsid w:val="00FE30BF"/>
    <w:rsid w:val="00FF0CEE"/>
    <w:rsid w:val="00FF5E83"/>
    <w:rsid w:val="00FF6CF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3B5D0-1C23-4D54-A2CC-ADD70EFF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B5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B51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842B5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42B51"/>
    <w:pPr>
      <w:tabs>
        <w:tab w:val="center" w:pos="4680"/>
        <w:tab w:val="right" w:pos="9360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42B51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ook Mohammed Ali Jinnah</dc:creator>
  <cp:keywords/>
  <dc:description/>
  <cp:lastModifiedBy>Umar Farook Mohammed Ali Jinnah</cp:lastModifiedBy>
  <cp:revision>1</cp:revision>
  <dcterms:created xsi:type="dcterms:W3CDTF">2022-09-14T14:27:00Z</dcterms:created>
  <dcterms:modified xsi:type="dcterms:W3CDTF">2022-09-14T14:32:00Z</dcterms:modified>
</cp:coreProperties>
</file>